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jc w:val="both"/>
        <w:rPr/>
      </w:pPr>
      <w:r>
        <w:rPr>
          <w:rStyle w:val="StrongEmphasis"/>
          <w:rFonts w:eastAsia="Times New Roman" w:cs="Times New Roman" w:ascii="Times New Roman" w:hAnsi="Times New Roman"/>
          <w:color w:val="000000"/>
          <w:sz w:val="24"/>
          <w:szCs w:val="24"/>
          <w:lang w:val="en-US" w:eastAsia="pl-PL"/>
        </w:rPr>
        <w:t>Additional file</w:t>
      </w: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 xml:space="preserve">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pl-PL"/>
        </w:rPr>
        <w:t>9.</w:t>
      </w: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 xml:space="preserve"> Differentiall</w:t>
      </w:r>
      <w:r>
        <w:rPr/>
        <w:t>y expressed genes in HF patients versus control patients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2091"/>
        <w:gridCol w:w="2839"/>
        <w:gridCol w:w="1204"/>
        <w:gridCol w:w="1383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Symbol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fSeq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assignment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valu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ld change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MEM176A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258340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ransmembrane protein 176A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7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RP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_033909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ibonuclease, RNase A family, 2 (liver, eosinophil-derived neurotoxin) pseudogene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7E-0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9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MN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1103184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min 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1E-0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8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1R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3903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nterleukin 1 receptor, type II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50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4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SIG4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35834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V-set and immunoglobulin domain containing 4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6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7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P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29394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aptoglobin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4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1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NASE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19823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ribonuclease, RNase A family, 1 (pancreatic)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4E-0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1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N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01176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ranscobalamin II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4E-0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9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NASE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28129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ibonuclease, RNase A family, 2 (liver, eosinophil-derived neurotoxin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7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0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QP9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016495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quaporin 9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4E-0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6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163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22970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D163 molecule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7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5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CS3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60858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uppressor of cytokine signaling 3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1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4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AB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052956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tabilin 1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7E-0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2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GLEC16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39008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ialic acid binding Ig-like lectin 16 (gene/pseudogene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2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2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1QC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08789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complement component 1, q subcomponent, C chain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8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6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PARG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ST00000397010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peroxisome proliferator-activated receptor gamma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6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5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NC00189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490769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long intergenic non-protein coding RNA 189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3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5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1QB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08983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complement component 1, q subcomponent, B chain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3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2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LED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358224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oteoglycan 3 pseudogene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0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1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AMTS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ST0000025158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DAM metallopeptidase with thrombospondin type 1 motif, 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7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9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M20A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3622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family with sequence similarity 20, member A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9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5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SR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63878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acrophage scavenger receptor 1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6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4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RTK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114918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c-mer proto-oncogene tyrosine kinase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3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3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NFAIP6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30205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tumor necrosis factor, alpha-induced protein 6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2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3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DI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030176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peptidyl arginine deiminase, type II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0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9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S4A4A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23791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membrane-spanning 4-domains, subfamily A, member 4A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4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7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LT3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36028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ms-related tyrosine kinase 3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89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5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PR34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074627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 protein-coupled receptor 34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4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2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14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030036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suppression of tumorigenicity 14 (colon carcinoma)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3E-0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1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RC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05550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annose receptor, C type 1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8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R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ST00000367049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omplement component (3b/4b) receptor 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5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7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3PXD2B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ST0000031160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SH3 and PX domains 2B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4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6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RPINB10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96217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serpin peptidase inhibitor, clade B (ovalbumin), member 10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35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5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PST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038009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yrosylprotein sulfotransferase 1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5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LC1A3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37310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olute carrier family 1 (glial high affinity glutamate transporter), member 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4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4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VE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358925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lymphatic vessel endothelial hyaluronan receptor 1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1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1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N5S387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ST00000364226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NA, 5S ribosomal 387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8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9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GR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529374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sialoglycoprotein receptor 2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9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8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CTD1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35938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potassium channel tetramerisation domain containing 12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7E-0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8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YSF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ST00000409366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dysferlin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8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8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SH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ST00000367467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SAM and SH3 domain containing 1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3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7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M198B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43193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family with sequence similarity 198, member B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9E-0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6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CGR1A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29150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Fc fragment of IgG, high affinity Ia, receptor (CD64)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2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5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SC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6329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desmocollin 2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4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3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LC11A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303398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olute carrier family 11 (proton-coupled divalent metal ion transporter), member 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1E-0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2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GAP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53903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SLIT-ROBO Rho GTPase activating protein 1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2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1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728093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29622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putative POM121-like protein 1-like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0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1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FRA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41688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DNF family receptor alpha 2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6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0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IB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6329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ibbles homolog 1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Drosophil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4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0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LVCR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260577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eline leukemia virus subgroup C cellular receptor family, member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3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9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GST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03746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icrosomal glutathione S-transferase 1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4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9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R223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_029637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icroRNA 223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4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8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P1B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03688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cytochrome P450, family 1, subfamily B, polypeptide 1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2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8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SD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16320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athepsin D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1E-0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8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PR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7172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ormyl peptide receptor 2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1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6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M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1596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drenomedullin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0E-0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6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SGRP4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048120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AS guanyl releasing protein 4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2E-0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6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ALS9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126017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lectin, galactoside-binding, soluble, 9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5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5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N7A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17308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lin-7 homolog A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C. elegan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7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4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ORA3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358644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denosine A3 receptor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4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PR3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59388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ormyl peptide receptor 3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63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4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IAA1598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091578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KIAA1598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7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3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GLEC9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35365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sialic acid binding Ig-like lectin 9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8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3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FB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36689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v-maf musculoaponeurotic fibrosarcoma oncogene homolog B (avian)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2E-0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3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PA1A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18740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heat shock 70kDa protein 1A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3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2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PA1B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63507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heat shock 70kDa protein 1B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3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2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R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10918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chemokine (C-C motif) receptor 1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6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2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LRA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02553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leukocyte immunoglobulin-like receptor, subfamily A (with TM domain), member 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3E-0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1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SL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292798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acyl-CoA synthetase long-chain family member 1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85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0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PER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015257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G protein-coupled estrogen receptor 1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0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R1L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109190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omplement component (3b/4b) receptor 1-like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3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0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TTL7B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358508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ethyltransferase like 7B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3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0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PNE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492484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opine II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21E-0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9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SOX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97276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quiescin Q6 sulfhydryl oxidase 1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5E-0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9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EC10A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27858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C-type lectin domain family 10, member A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1E-0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8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A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48284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ytidine deaminase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7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8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CNJ15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13327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potassium inwardly-rectifying channel, subfamily J, member 15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5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8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CGR2A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20823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Fc fragment of IgG, low affinity IIa, receptor (CD32)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1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6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BD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3560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hrombomodulin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3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5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RISPLD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ST00000262424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ysteine-rich secretory protein LCCL domain containing 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8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5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DRD9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128057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udor domain containing 9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8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5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DLRAD3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42754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low density lipoprotein receptor class A domain containing 3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0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5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LFML2B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67274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olfactomedin-like 2B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52E-0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5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M151B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358256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family with sequence similarity 151, member B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3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5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GLEC7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28150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sialic acid binding Ig-like lectin 7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8E-0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4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MEM150B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171904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ransmembrane protein 150B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4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GL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186780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ral guanine nucleotide dissociation stimulator-like 1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9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4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100A1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83664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S100 calcium binding protein A12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2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4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M2A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09273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M2 ganglioside activator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7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4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GAM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016833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altase-glucoamylase (alpha-glucosidase)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4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3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DK4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40239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yruvate dehydrogenase kinase, isozyme 4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2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3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5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16967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coagulation factor V (proaccelerin, labile factor)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9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3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LA2G15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017494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hospholipase A2, group XV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3E-0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3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LRB4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29208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leukocyte immunoglobulin-like receptor, subfamily B (with TM and ITIM domains), member 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64E-0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3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1RN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6844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nterleukin 1 receptor antagonist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3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2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MEM106A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12139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ransmembrane protein 106A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0E-0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2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3AR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62027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omplement component 3a receptor 1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8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2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SF3R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53585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colony stimulating factor 3 receptor (granulocyte)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2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1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NASE3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28128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ibonuclease, RNase A family, 3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1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BC1D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026527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BC1 domain family, member 2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1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BM47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262323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NA binding motif protein 47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6E-0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PP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268890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ripeptidyl peptidase I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5E-0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6GALNAC3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59363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6 (alpha-N-acetyl-neuraminyl-2,3-beta-galactosyl-1,3)-N-acetylgalactosaminide alpha-2,6-sialyltransferase 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2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OX15B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78294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rachidonate 15-lipoxygenase, type B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2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DP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1135049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Jun dimerization protein 2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5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9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REG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08628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cellular repressor of E1A-stimulated genes 1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4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9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AP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33758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ArfGAP with dual PH domains 2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77E-0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9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DR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026260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vitamin D (1,25- dihydroxyvitamin D3) receptor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9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8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LR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ST00000571603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mast cell immunoglobulin-like receptor 1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6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8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H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54510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istamine receptor H2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8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8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BN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ST00000508053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ibrillin 2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0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7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L6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304325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-cell CLL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7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7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300LB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2809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CD300 molecule-like family member b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1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7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LB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150633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hospholipase B1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1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7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LC36A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X537963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olute carrier family 36 (proton/amino acid symporter), member 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2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6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RPB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294440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ignal-regulatory protein beta 2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7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6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C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292905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lyhomeotic homolog 2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Drosophil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2E-0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6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CH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102546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chshund homolog 1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Drosophil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8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5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1QA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30153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complement component 1, q subcomponent, A chain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1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5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GD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09273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FYVE, RhoGEF and PH domain containing 2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6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5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P6V0A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32398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ATPase, H+ transporting, lysosomal V0 subunit a1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5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TNBP2NL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16029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TTNBP2 N-terminal like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5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LX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6072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2.0-like homeobox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3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5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PR84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20614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 protein-coupled receptor 84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4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LRA5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324830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leukocyte immunoglobulin-like receptor, subfamily A (with TM domain), member 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50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4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FE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05044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nuclear factor (erythroid-derived 2), 45kDa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8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4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NF467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52625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zinc finger protein 467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0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4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GA3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225679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pepsinogen 3, group I (pepsinogen A)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9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3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RC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10619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itochondrial amidoxime reducing component 1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1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3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33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2815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D33 molecule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2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3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LG4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293835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cs, large homolog 4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Drosophil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6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3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19orf59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461155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hromosome 19 open reading frame 59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7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3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5BP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ST00000380333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arbonic anhydrase VB pseudogene 1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3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TF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14454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etal-regulatory transcription factor 1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0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2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RP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ST00000243077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low density lipoprotein receptor-related protein 1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9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2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SP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290279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lymphocyte-specific protein 1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1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2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CSTN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240468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icastrin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7E-0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2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CA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285167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ATP-binding cassette, sub-family A (ABC1), member 1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0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2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ST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057170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estrophin 1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3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2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ZD5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ST00000295417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rizzled family receptor 5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1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2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6PC3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21574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lucose 6 phosphatase, catalytic, 3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7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1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RPD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093083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ignal-regulatory protein delta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5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1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SF2RA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71835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olony stimulating factor 2 receptor, alpha, low-affinity (granulocyte-macrophage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1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DC3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007937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yndecan 3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0E-0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1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93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94333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D93 molecule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9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1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PL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336748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N-acetylneuraminate pyruvate lyase (dihydrodipicolinate synthase)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0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1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LF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070539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yeloid leukemia factor 2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8E-0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1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MA4A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35853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ema domain, immunoglobulin domain (Ig), transmembrane domain (TM) and short cytoplasmic domain, (semaphorin) 4A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4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1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R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0388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chemokine (C-C motif) receptor 2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9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1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HGEF1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57394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Rho guanine nucleotide exchange factor (GEF) 11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6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0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FIA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299289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clear factor I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3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0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NC00537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110369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long intergenic non-protein coding RNA 537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22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0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2RY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12104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purinergic receptor P2Y, G-protein coupled, 2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4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0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REG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30783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piregulin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5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0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LRC4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37606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NLR family, CARD domain containing 4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8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0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LLT3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ST00000380338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yeloid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1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0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28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02988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D28 molecule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9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0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AT4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299976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signal transducer and activator of transcription 4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9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0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N5S196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ST00000516984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NA, 5S ribosomal 196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6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0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LJ38379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095698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uncharacterized FLJ38379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4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0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NORD94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_004378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mall nucleolar RNA, C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0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0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AKMIP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011127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janus kinase and microtubule interacting protein 2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8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1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PYL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3309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SPY-like 1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3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1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HOH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1426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ras homolog family member H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1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1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TS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X640634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v-ets erythroblastosis virus E26 oncogene homolog 1 (avian)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7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1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NU5A-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_002756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NA, U5A small nuclear 1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2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2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D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F15114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uperoxide dismutase 1, soluble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8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2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GES3P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ST0000043953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prostaglandin E synthase 3 (cytosolic) pseudogene 1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0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2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M46C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131726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family with sequence similarity 46, member C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2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2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97935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signal transducer and activator of transcription 1, 91kDa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22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3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LFN13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13662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chlafen family member 13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3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3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PA3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12613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arboxypeptidase A3 (mast cell)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7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3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FBR3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291345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transforming growth factor, beta receptor III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5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3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M169A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290004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family with sequence similarity 169, member A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3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3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NORD4B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_000009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mall nucleolar RNA, C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3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PP4B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110918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inositol polyphosphate-4-phosphatase, type II, 105kDa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3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OLN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10489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ucolipin 2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5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4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YO6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ST00000369977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yosin VI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1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4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B41L4A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030240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erythrocyte membrane protein band 4.1 like 4A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5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4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DF2L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033055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outer dense fiber of sperm tails 2-like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8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4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NORD38B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ST00000484599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mall nucleolar RNA, C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6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4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18RAP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077346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nterleukin 18 receptor accessory protein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2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4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EMIS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128377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hymocyte selection associated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1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5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CA5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028897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ATP-binding cassette, sub-family A (ABC1), member 5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1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5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IF4A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296279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eukaryotic translation initiation factor 4A2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0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5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R4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7175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chemokine (C-C motif) receptor 4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1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5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NAU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ST00000466665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transfer RNA selenocysteine 2 (anticodon UCA)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9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5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IF21A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368076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kinesin family member 21A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5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5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TSPERB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126034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catsper channel auxiliary subunit beta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18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5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NORD64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_001294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mall nucleolar RNA, C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7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6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NORA2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_00296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mall nucleolar RNA, H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9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6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EC2D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19883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C-type lectin domain family 2, member D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6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NORD42A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_000014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mall nucleolar RNA, C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4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7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CL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43768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hemokine (C motif) ligand 1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6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7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GC275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65480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CENPB DNA-binding domains containing 1 pseudogene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3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7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C39B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093459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etratricopeptide repeat domain 39B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68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7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NORA24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_002963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mall nucleolar RNA, H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3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7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ARNA5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_003008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small Cajal body-specific RNA 5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1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7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PCDR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156973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asopharyngeal carcinoma, down-regulated 1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0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8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LF1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33004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Kruppel-like factor 12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8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CALD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25106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eurocalcin delta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8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NHG3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092726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small nucleolar RNA host gene 3 (non-protein coding)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6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9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PKAPK5-AS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096935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MAPKAPK5 antisense RNA 1 (non-protein coding)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1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9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ARNA10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_004387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small Cajal body-specific RNA 10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9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9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MEM14A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15097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ransmembrane protein 14A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5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9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NORD58A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_00257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mall nucleolar RNA, C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4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0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PAN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21675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etraspanin 2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3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1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SS23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01278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otease, serine, 23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1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S5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38733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growth arrest-specific 5 (non-protein coding)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6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1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NORD14D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ST00000527983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mall nucleolar RNA, C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1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1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NORD1A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_004395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mall nucleolar RNA, C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1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1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LL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295125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EL-like 2 (chicken)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9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1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NA5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47409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karyopherin alpha 5 (importin alpha 6)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12E-0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1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LRB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29202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killer cell lectin-like receptor subfamily B, member 1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3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2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Xorf65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ST0000037425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chromosome X open reading frame 65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1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3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NHG1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092096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small nucleolar RNA host gene 12 (non-protein coding)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9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4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BP4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288814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uanylate binding protein 4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2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4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NHG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095849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small nucleolar RNA host gene 1 (non-protein coding)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7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4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NT4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132035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glucosaminyl (N-acetyl) transferase 4, core 2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9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4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GFBP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25720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fibroblast growth factor binding protein 2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5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4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NORD30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_00256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mall nucleolar RNA, C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5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4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LRF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175206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killer cell lectin-like receptor subfamily F, member 1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1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5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NORA3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ST00000530585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mall nucleolar RNA, H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8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5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CK9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02898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dedicator of cytokinesis 9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2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5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ZMA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15739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ranzyme A (granzyme 1, cytotoxic T-lymphocyte-associated serine esterase 3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8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6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NORD8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ST00000363840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mall nucleolar RNA, C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22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6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YNE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43501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spectrin repeat containing, nuclear envelope 2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7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7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NORA68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_00001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mall nucleolar RNA, H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3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7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BP5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43064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uanylate binding protein 5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1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8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MD3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302228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sterile alpha motif domain containing 3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8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71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EP78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128058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entrosomal protein 78kDa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2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74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CD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10490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ATP-binding cassette, sub-family D (ALD), member 2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5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76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PR174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10492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 protein-coupled receptor 174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6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78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NORD14E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_003125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mall nucleolar RNA, C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2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81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IGIT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101288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T cell immunoreceptor with Ig and ITIM domains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4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81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NORD28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_00256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mall nucleolar RNA, C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5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82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KZF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130863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IKAROS family zinc finger 2 (Helios)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82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F1D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12806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ATA box binding protein (TBP)-associated factor, RNA polymerase I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6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84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THD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304357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death domain containing 1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60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84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NHG16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42949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mall nucleolar RNA host gene 1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7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85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NORD116-24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_003338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mall nucleolar RNA, C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7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85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NORD54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96653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mall nucleolar RNA, C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7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86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ARNA6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_003006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small Cajal body-specific RNA 6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1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90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H4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312230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istamine receptor H4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81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93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PL13A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056837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ibosomal protein L13a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7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94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12orf75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13920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hromosome 12 open reading frame 75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9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94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LRC3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078550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killer cell lectin-like receptor subfamily C, member 3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2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95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BMX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ST00000565907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RNA binding motif protein, X-linked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1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03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S4A3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35848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embrane-spanning 4-domains, subfamily A, member 3 (hematopoietic cell-specific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61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05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LRC4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350018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killer cell lectin-like receptor subfamily C, member 4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4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14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LRC4-KLRK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46181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KLRC4-KLRK1 readthrough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0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23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NORA20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_002960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mall nucleolar RNA, H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7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27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NORD45C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ST00000496055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mall nucleolar RNA, C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1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28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ZMK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3580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ranzyme K (granzyme 3; tryptase II)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7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40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TS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126443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urotensin 2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9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48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C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01664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harcot-Leyden crystal protein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2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16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  <w:fldChar w:fldCharType="begin"/>
    </w:r>
    <w:r>
      <w:rPr>
        <w:sz w:val="20"/>
        <w:szCs w:val="20"/>
        <w:rFonts w:cs="Times New Roman" w:ascii="Times New Roman" w:hAnsi="Times New Roman"/>
      </w:rPr>
      <w:instrText xml:space="preserve"> PAGE </w:instrText>
    </w:r>
    <w:r>
      <w:rPr>
        <w:sz w:val="20"/>
        <w:szCs w:val="20"/>
        <w:rFonts w:cs="Times New Roman" w:ascii="Times New Roman" w:hAnsi="Times New Roman"/>
      </w:rPr>
      <w:fldChar w:fldCharType="separate"/>
    </w:r>
    <w:r>
      <w:rPr>
        <w:sz w:val="20"/>
        <w:szCs w:val="20"/>
        <w:rFonts w:cs="Times New Roman" w:ascii="Times New Roman" w:hAnsi="Times New Roman"/>
      </w:rPr>
      <w:t>8</w:t>
    </w:r>
    <w:r>
      <w:rPr>
        <w:sz w:val="20"/>
        <w:szCs w:val="20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NagwekZnak">
    <w:name w:val="Nagłówek Znak"/>
    <w:basedOn w:val="Domylnaczcionkaakapitu"/>
    <w:qFormat/>
    <w:rPr/>
  </w:style>
  <w:style w:type="character" w:styleId="StopkaZnak">
    <w:name w:val="Stopka Znak"/>
    <w:basedOn w:val="Domylnaczcionkaakapitu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4T15:34:00Z</dcterms:created>
  <dc:creator>Beata</dc:creator>
  <dc:description/>
  <cp:keywords/>
  <dc:language>en-US</dc:language>
  <cp:lastModifiedBy>HP</cp:lastModifiedBy>
  <dcterms:modified xsi:type="dcterms:W3CDTF">2014-12-14T15:40:00Z</dcterms:modified>
  <cp:revision>5</cp:revision>
  <dc:subject/>
  <dc:title/>
</cp:coreProperties>
</file>